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3F8" w:rsidRDefault="007413F8" w:rsidP="007413F8">
      <w:pPr>
        <w:rPr>
          <w:u w:val="single"/>
        </w:rPr>
      </w:pPr>
      <w:r>
        <w:rPr>
          <w:u w:val="single"/>
        </w:rPr>
        <w:t xml:space="preserve">Additional file 1: </w:t>
      </w:r>
      <w:bookmarkStart w:id="0" w:name="_GoBack"/>
      <w:bookmarkEnd w:id="0"/>
      <w:r w:rsidRPr="00E441BD">
        <w:rPr>
          <w:u w:val="single"/>
        </w:rPr>
        <w:t xml:space="preserve">Full text search string used to identify articles </w:t>
      </w:r>
    </w:p>
    <w:p w:rsidR="007413F8" w:rsidRPr="00E441BD" w:rsidRDefault="007413F8" w:rsidP="00741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2014:2016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p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] AND </w:t>
      </w:r>
      <w:proofErr w:type="gram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umans[</w:t>
      </w:r>
      <w:proofErr w:type="spellStart"/>
      <w:proofErr w:type="gram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h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AND (propensity score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i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propensity matched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i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propensity score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h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)</w:t>
      </w:r>
    </w:p>
    <w:p w:rsidR="007413F8" w:rsidRPr="00E441BD" w:rsidRDefault="007413F8" w:rsidP="00741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AND </w:t>
      </w:r>
    </w:p>
    <w:p w:rsidR="007413F8" w:rsidRPr="00E441BD" w:rsidRDefault="007413F8" w:rsidP="00741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(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cta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Venere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cta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ddic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Addiction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d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Drug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li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d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geing Res Rev"[ta] OR "Aging Cell"[ta] OR "AIDS"[ta] OR "Alimen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Aller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lzheimer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Dement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astroente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Kidney Dis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hthal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ys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Lung Cell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ys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Psychiatry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spi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ell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spi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are Med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spi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are Med"[ta] OR "Am J Sports Med"[ta] OR "Am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Am J Transplan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esthesiology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ngiogenesis"[ta] OR "Ann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me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Ann Fam Med"[ta] OR "Ann Intern Med"[ta] OR "Ann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nn Rheum Dis"[ta] OR "Ann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nu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Public Health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tioxi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dox Signal"[ta] OR "Arc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rc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hthal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rc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edia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dole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Arc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rterioscl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rom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rthritis Care Res (Hoboken)"[ta] OR "Arthritis Re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Arthriti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heu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theroscl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pp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Psychiatry"[ta] OR "Blood Rev"[ta] OR "Blood"[ta] OR "BMC Med"[ta] OR "BMJ"[ta] OR "Br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aesth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Br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Br J Psychiatry"[ta] OR "Br J Sports Med"[ta] OR "Br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Brain"[ta] OR "Bull World Health Organ"[ta] OR "CA Cancer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Cancer Cell"[ta] OR "Cancer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isco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Cancer Res"[ta] OR "Cell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et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Ches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i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maging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i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ter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i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s"[ta] OR "Circulation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p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ller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astroente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ep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nfect Di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ph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icro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nfec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Allergy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Cochrane Database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ys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Cold Spring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ar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erspec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are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are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Foo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ur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nfect Di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ur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Lipid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ur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ph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yperten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ur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p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heu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Dent Mater"[ta] OR "Diabetes Care"[ta] OR "Diabetes"[ta] OR "Dis Model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ech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Drug Resis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Upd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EMBO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me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nfect Di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ndoc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Endoscopy"[ta] OR "Environ Healt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erspec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pidem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Epidemiolo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Heart J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pidem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Heart Fail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c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maging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spi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u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Euro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veil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e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e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Spor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p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Ferti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teri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Forensic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Fron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endocri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Gastroenterology"[ta] OR "Gu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aematologica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Healt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ff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(Millwood)"[ta] OR "Health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ech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ssess"[ta] OR "Hepatology"[ta] OR "Hum Brain Mapp"[ta] OR "Hu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pro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Update"[ta] OR "Hu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pro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Hypertension"[ta] OR "Immunit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flamm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Bowel Di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pidem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be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(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Lon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)"[ta] OR "Intensive Care Med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cqui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mmune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fi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ynd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llergy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ca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hild Psychiatry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cad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ol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ol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eria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Me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s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Med Dir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s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Am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ph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ntimicro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hemo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Bone Join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m"[ta] OR "J Bone Join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m"[ta] OR "J Cachexia Sarcopenia Muscle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ag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so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ere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Blood Flow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et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pidem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nvest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n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Dent Res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p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eron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Heart Lung Transplant"[ta] OR "J Heart Lung Transplant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ep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Infect Dis"[ta] OR "J Inves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Med Internet Res"[ta] OR "J Med Internet Res"[ta] OR "J Natl Cancer Inst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Psychiatry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p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c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Biochem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Pineal Res"[ta] OR "J Psychiatry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ora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n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rom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aemos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Environ Health B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ri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JACC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Imaging"[ta] OR "JACC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vas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ter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AMA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er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JAMA Intern Med"[ta] OR "JAMA Psychiatry"[ta] OR "Kidney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n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Lancet Infect Dis"[ta] OR "Lance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Lance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n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Lance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Leukemia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Med Res Rev"[ta] OR "Me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Sport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xer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Milbank Q"[ta] OR "Mod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spects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Psychiatr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ut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s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ut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s"[ta] OR "N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ng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J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anotoxicology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Med"[ta] OR "Nat Rev Cancer"[ta] </w:t>
      </w: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lastRenderedPageBreak/>
        <w:t xml:space="preserve">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ard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l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n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Drug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Discov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ndocri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astroente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ep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ph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heumat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Nat Rev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Ur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Aging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image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Neurolo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pp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bi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psychopharmacology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urorehabi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Neural Repair"[ta] OR "Neuroscientist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be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Obesity (Silver Spring)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bste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yne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cu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Surf"[ta] OR "Ophthalmology"[ta] OR "Osteoarthritis Cartilage"[ta] OR "Pain"[ta] OR "Part Fibre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ediatric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Rev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Pigment Cell Melanoma Re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Lo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Lo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eg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Trop Dis"[ta] OR "Proc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Nut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oc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ro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Lipid Re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ro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t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Eye Re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sycho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sychosom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Radiolo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adiothe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n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Rheumatology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hizophr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Bull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rans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emin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path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Sleep Med Rev"[ta] OR "Sports Med"[ta] OR "Stem Cells Dev"[ta] OR "Stem Cells"[ta] OR "Stroke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urg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be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l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Dis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eranostics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Thorax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hrom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aemos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Control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oxi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Trend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Endocri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et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Trend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Immun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"[ta] OR "Trend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M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Trends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harmaco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ci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"[ta] OR "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Ultraschall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Med"[ta] OR "World Psychiatry"[ta]) </w:t>
      </w:r>
    </w:p>
    <w:p w:rsidR="007413F8" w:rsidRPr="00E441BD" w:rsidRDefault="007413F8" w:rsidP="00741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NOT </w:t>
      </w:r>
    </w:p>
    <w:p w:rsidR="007413F8" w:rsidRPr="00E441BD" w:rsidRDefault="007413F8" w:rsidP="00741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(2013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pd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2017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pda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] OR </w:t>
      </w:r>
      <w:proofErr w:type="gram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review[</w:t>
      </w:r>
      <w:proofErr w:type="spellStart"/>
      <w:proofErr w:type="gram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systematic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s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simulation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iab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comment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 OR editorial[</w:t>
      </w:r>
      <w:proofErr w:type="spellStart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pt</w:t>
      </w:r>
      <w:proofErr w:type="spellEnd"/>
      <w:r w:rsidRPr="00E441BD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])</w:t>
      </w:r>
    </w:p>
    <w:p w:rsidR="00C050EB" w:rsidRDefault="007413F8"/>
    <w:sectPr w:rsidR="00C05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3F8"/>
    <w:rsid w:val="0015058B"/>
    <w:rsid w:val="001E5512"/>
    <w:rsid w:val="006A6D18"/>
    <w:rsid w:val="007413F8"/>
    <w:rsid w:val="00C37DDC"/>
    <w:rsid w:val="00E80AE3"/>
    <w:rsid w:val="00F3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0</Words>
  <Characters>5706</Characters>
  <Application>Microsoft Office Word</Application>
  <DocSecurity>0</DocSecurity>
  <Lines>47</Lines>
  <Paragraphs>13</Paragraphs>
  <ScaleCrop>false</ScaleCrop>
  <Company>University of Manchester</Company>
  <LinksUpToDate>false</LinksUpToDate>
  <CharactersWithSpaces>6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Granger</dc:creator>
  <cp:lastModifiedBy>Emily Granger</cp:lastModifiedBy>
  <cp:revision>1</cp:revision>
  <dcterms:created xsi:type="dcterms:W3CDTF">2019-07-04T10:55:00Z</dcterms:created>
  <dcterms:modified xsi:type="dcterms:W3CDTF">2019-07-04T10:55:00Z</dcterms:modified>
</cp:coreProperties>
</file>